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153F" w:rsidRPr="00504085" w:rsidRDefault="002965A1" w:rsidP="002965A1">
      <w:pPr>
        <w:pStyle w:val="11"/>
        <w:kinsoku w:val="0"/>
        <w:overflowPunct w:val="0"/>
        <w:spacing w:line="480" w:lineRule="auto"/>
        <w:ind w:left="0" w:right="4"/>
        <w:jc w:val="both"/>
        <w:outlineLvl w:val="9"/>
        <w:rPr>
          <w:rFonts w:ascii="Times New Roman" w:hAnsi="Times New Roman" w:cs="Times New Roman"/>
          <w:kern w:val="2"/>
          <w:sz w:val="22"/>
          <w:szCs w:val="22"/>
        </w:rPr>
      </w:pPr>
      <w:proofErr w:type="gramStart"/>
      <w:r w:rsidRPr="00F754C0">
        <w:rPr>
          <w:rFonts w:ascii="Times New Roman" w:hAnsi="Times New Roman" w:cs="Times New Roman"/>
          <w:color w:val="000000"/>
          <w:kern w:val="2"/>
          <w:sz w:val="22"/>
          <w:szCs w:val="22"/>
        </w:rPr>
        <w:t>S</w:t>
      </w:r>
      <w:r>
        <w:rPr>
          <w:rFonts w:ascii="Times New Roman" w:hAnsi="Times New Roman" w:cs="Times New Roman" w:hint="eastAsia"/>
          <w:color w:val="000000"/>
          <w:kern w:val="2"/>
          <w:sz w:val="22"/>
          <w:szCs w:val="22"/>
        </w:rPr>
        <w:t xml:space="preserve">upplementary </w:t>
      </w:r>
      <w:r w:rsidRPr="00F754C0">
        <w:rPr>
          <w:rFonts w:ascii="Times New Roman" w:hAnsi="Times New Roman" w:cs="Times New Roman"/>
          <w:bCs w:val="0"/>
          <w:color w:val="000000"/>
          <w:kern w:val="2"/>
          <w:sz w:val="22"/>
          <w:szCs w:val="22"/>
        </w:rPr>
        <w:t>Table</w:t>
      </w:r>
      <w:r>
        <w:rPr>
          <w:rFonts w:ascii="Times New Roman" w:hAnsi="Times New Roman" w:cs="Times New Roman" w:hint="eastAsia"/>
          <w:bCs w:val="0"/>
          <w:color w:val="000000"/>
          <w:kern w:val="2"/>
          <w:sz w:val="22"/>
          <w:szCs w:val="22"/>
        </w:rPr>
        <w:t xml:space="preserve"> 2</w:t>
      </w:r>
      <w:r w:rsidR="00E0153F" w:rsidRPr="00504085">
        <w:rPr>
          <w:rFonts w:ascii="Times New Roman" w:hAnsi="Times New Roman" w:cs="Times New Roman"/>
          <w:kern w:val="2"/>
          <w:sz w:val="22"/>
          <w:szCs w:val="22"/>
        </w:rPr>
        <w:t>.</w:t>
      </w:r>
      <w:proofErr w:type="gramEnd"/>
      <w:r w:rsidR="00E0153F" w:rsidRPr="00504085">
        <w:rPr>
          <w:rFonts w:ascii="Times New Roman" w:hAnsi="Times New Roman" w:cs="Times New Roman"/>
          <w:kern w:val="2"/>
          <w:sz w:val="22"/>
          <w:szCs w:val="22"/>
        </w:rPr>
        <w:t xml:space="preserve"> </w:t>
      </w:r>
      <w:r w:rsidR="00E0153F">
        <w:rPr>
          <w:rFonts w:ascii="Times New Roman" w:hAnsi="Times New Roman" w:cs="Times New Roman"/>
          <w:kern w:val="2"/>
          <w:sz w:val="22"/>
          <w:szCs w:val="22"/>
        </w:rPr>
        <w:t>L</w:t>
      </w:r>
      <w:r w:rsidR="00E0153F" w:rsidRPr="00504085">
        <w:rPr>
          <w:rFonts w:ascii="Times New Roman" w:hAnsi="Times New Roman" w:cs="Times New Roman"/>
          <w:kern w:val="2"/>
          <w:sz w:val="22"/>
          <w:szCs w:val="22"/>
        </w:rPr>
        <w:t>ist and sequence</w:t>
      </w:r>
      <w:r w:rsidR="00E0153F">
        <w:rPr>
          <w:rFonts w:ascii="Times New Roman" w:hAnsi="Times New Roman" w:cs="Times New Roman"/>
          <w:kern w:val="2"/>
          <w:sz w:val="22"/>
          <w:szCs w:val="22"/>
        </w:rPr>
        <w:t>s</w:t>
      </w:r>
      <w:r w:rsidR="00E0153F" w:rsidRPr="00504085">
        <w:rPr>
          <w:rFonts w:ascii="Times New Roman" w:hAnsi="Times New Roman" w:cs="Times New Roman"/>
          <w:kern w:val="2"/>
          <w:sz w:val="22"/>
          <w:szCs w:val="22"/>
        </w:rPr>
        <w:t xml:space="preserve"> of oligonucleotides used in this study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6095"/>
      </w:tblGrid>
      <w:tr w:rsidR="00E0153F" w:rsidRPr="00504085" w:rsidTr="006735A9">
        <w:trPr>
          <w:trHeight w:val="580"/>
        </w:trPr>
        <w:tc>
          <w:tcPr>
            <w:tcW w:w="1560" w:type="dxa"/>
            <w:vAlign w:val="center"/>
          </w:tcPr>
          <w:p w:rsidR="00E0153F" w:rsidRPr="00504085" w:rsidRDefault="00E0153F" w:rsidP="006735A9">
            <w:pPr>
              <w:pStyle w:val="11"/>
              <w:kinsoku w:val="0"/>
              <w:overflowPunct w:val="0"/>
              <w:spacing w:before="74" w:line="480" w:lineRule="auto"/>
              <w:ind w:leftChars="-1" w:left="-2" w:firstLineChars="237" w:firstLine="521"/>
              <w:outlineLvl w:val="9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504085">
              <w:rPr>
                <w:rFonts w:ascii="Times New Roman" w:hAnsi="Times New Roman" w:cs="Times New Roman"/>
                <w:kern w:val="2"/>
                <w:sz w:val="22"/>
                <w:szCs w:val="22"/>
              </w:rPr>
              <w:t>Name</w:t>
            </w:r>
          </w:p>
        </w:tc>
        <w:tc>
          <w:tcPr>
            <w:tcW w:w="6095" w:type="dxa"/>
            <w:vAlign w:val="center"/>
          </w:tcPr>
          <w:p w:rsidR="00E0153F" w:rsidRPr="00504085" w:rsidRDefault="00E0153F" w:rsidP="006735A9">
            <w:pPr>
              <w:pStyle w:val="11"/>
              <w:kinsoku w:val="0"/>
              <w:overflowPunct w:val="0"/>
              <w:spacing w:before="74" w:line="480" w:lineRule="auto"/>
              <w:ind w:leftChars="-1" w:left="-2" w:firstLineChars="237" w:firstLine="521"/>
              <w:outlineLvl w:val="9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504085">
              <w:rPr>
                <w:rFonts w:ascii="Times New Roman" w:hAnsi="Times New Roman" w:cs="Times New Roman"/>
                <w:kern w:val="2"/>
                <w:sz w:val="22"/>
                <w:szCs w:val="22"/>
              </w:rPr>
              <w:t>DNA sequence (5’ to 3’)</w:t>
            </w:r>
          </w:p>
        </w:tc>
      </w:tr>
      <w:tr w:rsidR="00E0153F" w:rsidRPr="00504085" w:rsidTr="006735A9">
        <w:trPr>
          <w:trHeight w:val="580"/>
        </w:trPr>
        <w:tc>
          <w:tcPr>
            <w:tcW w:w="1560" w:type="dxa"/>
            <w:vAlign w:val="center"/>
          </w:tcPr>
          <w:p w:rsidR="00E0153F" w:rsidRPr="00504085" w:rsidRDefault="00E0153F" w:rsidP="006735A9">
            <w:pPr>
              <w:pStyle w:val="11"/>
              <w:kinsoku w:val="0"/>
              <w:overflowPunct w:val="0"/>
              <w:spacing w:before="74" w:line="480" w:lineRule="auto"/>
              <w:ind w:leftChars="-1" w:left="-2" w:firstLineChars="237" w:firstLine="521"/>
              <w:outlineLvl w:val="9"/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</w:pPr>
            <w:r w:rsidRPr="00504085"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  <w:t>RD3cF</w:t>
            </w:r>
          </w:p>
        </w:tc>
        <w:tc>
          <w:tcPr>
            <w:tcW w:w="6095" w:type="dxa"/>
          </w:tcPr>
          <w:p w:rsidR="00E0153F" w:rsidRPr="00504085" w:rsidRDefault="00E0153F" w:rsidP="006735A9">
            <w:pPr>
              <w:pStyle w:val="11"/>
              <w:kinsoku w:val="0"/>
              <w:overflowPunct w:val="0"/>
              <w:spacing w:before="74" w:line="480" w:lineRule="auto"/>
              <w:ind w:leftChars="-1" w:left="-2" w:firstLineChars="237" w:firstLine="521"/>
              <w:outlineLvl w:val="9"/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</w:pPr>
            <w:r w:rsidRPr="00504085"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  <w:t>GGGAGATCTTAGAGGGTGGCATGTCTGTG</w:t>
            </w:r>
          </w:p>
        </w:tc>
      </w:tr>
      <w:tr w:rsidR="00E0153F" w:rsidRPr="00504085" w:rsidTr="006735A9">
        <w:trPr>
          <w:trHeight w:val="580"/>
        </w:trPr>
        <w:tc>
          <w:tcPr>
            <w:tcW w:w="1560" w:type="dxa"/>
            <w:vAlign w:val="center"/>
          </w:tcPr>
          <w:p w:rsidR="00E0153F" w:rsidRPr="00504085" w:rsidRDefault="00E0153F" w:rsidP="006735A9">
            <w:pPr>
              <w:pStyle w:val="11"/>
              <w:kinsoku w:val="0"/>
              <w:overflowPunct w:val="0"/>
              <w:spacing w:before="74" w:line="480" w:lineRule="auto"/>
              <w:ind w:leftChars="-1" w:left="-2" w:firstLineChars="237" w:firstLine="521"/>
              <w:outlineLvl w:val="9"/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</w:pPr>
            <w:r w:rsidRPr="00504085"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  <w:t>RD3cR</w:t>
            </w:r>
          </w:p>
        </w:tc>
        <w:tc>
          <w:tcPr>
            <w:tcW w:w="6095" w:type="dxa"/>
          </w:tcPr>
          <w:p w:rsidR="00E0153F" w:rsidRPr="00504085" w:rsidRDefault="00E0153F" w:rsidP="006735A9">
            <w:pPr>
              <w:pStyle w:val="11"/>
              <w:kinsoku w:val="0"/>
              <w:overflowPunct w:val="0"/>
              <w:spacing w:before="74" w:line="480" w:lineRule="auto"/>
              <w:ind w:leftChars="-1" w:left="-2" w:firstLineChars="237" w:firstLine="521"/>
              <w:outlineLvl w:val="9"/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</w:pPr>
            <w:r w:rsidRPr="00504085"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  <w:t>GGGCCATGGTCAGTAGCAGGCACGTTCCAG</w:t>
            </w:r>
          </w:p>
        </w:tc>
        <w:bookmarkStart w:id="0" w:name="_GoBack"/>
        <w:bookmarkEnd w:id="0"/>
      </w:tr>
      <w:tr w:rsidR="00E0153F" w:rsidRPr="00504085" w:rsidTr="006735A9">
        <w:trPr>
          <w:trHeight w:val="580"/>
        </w:trPr>
        <w:tc>
          <w:tcPr>
            <w:tcW w:w="1560" w:type="dxa"/>
            <w:vAlign w:val="center"/>
          </w:tcPr>
          <w:p w:rsidR="00E0153F" w:rsidRPr="00504085" w:rsidRDefault="00E0153F" w:rsidP="006735A9">
            <w:pPr>
              <w:pStyle w:val="11"/>
              <w:kinsoku w:val="0"/>
              <w:overflowPunct w:val="0"/>
              <w:spacing w:before="74" w:line="480" w:lineRule="auto"/>
              <w:ind w:leftChars="-1" w:left="-2" w:firstLineChars="237" w:firstLine="521"/>
              <w:outlineLvl w:val="9"/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</w:pPr>
            <w:r w:rsidRPr="00504085"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  <w:t>4cF</w:t>
            </w:r>
          </w:p>
        </w:tc>
        <w:tc>
          <w:tcPr>
            <w:tcW w:w="6095" w:type="dxa"/>
          </w:tcPr>
          <w:p w:rsidR="00E0153F" w:rsidRPr="00504085" w:rsidRDefault="00E0153F" w:rsidP="006735A9">
            <w:pPr>
              <w:pStyle w:val="11"/>
              <w:kinsoku w:val="0"/>
              <w:overflowPunct w:val="0"/>
              <w:spacing w:before="74" w:line="480" w:lineRule="auto"/>
              <w:ind w:leftChars="-1" w:left="-2" w:firstLineChars="237" w:firstLine="521"/>
              <w:outlineLvl w:val="9"/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</w:pPr>
            <w:r w:rsidRPr="00504085"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  <w:t>GGGGAATTCAGGTTCACGACAGGCCTC</w:t>
            </w:r>
          </w:p>
        </w:tc>
      </w:tr>
      <w:tr w:rsidR="00E0153F" w:rsidRPr="00504085" w:rsidTr="006735A9">
        <w:trPr>
          <w:trHeight w:val="580"/>
        </w:trPr>
        <w:tc>
          <w:tcPr>
            <w:tcW w:w="1560" w:type="dxa"/>
            <w:vAlign w:val="center"/>
          </w:tcPr>
          <w:p w:rsidR="00E0153F" w:rsidRPr="00504085" w:rsidRDefault="00E0153F" w:rsidP="006735A9">
            <w:pPr>
              <w:pStyle w:val="11"/>
              <w:kinsoku w:val="0"/>
              <w:overflowPunct w:val="0"/>
              <w:spacing w:before="74" w:line="480" w:lineRule="auto"/>
              <w:ind w:leftChars="-1" w:left="-2" w:firstLineChars="237" w:firstLine="521"/>
              <w:outlineLvl w:val="9"/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</w:pPr>
            <w:r w:rsidRPr="00504085"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  <w:t>4cR</w:t>
            </w:r>
          </w:p>
        </w:tc>
        <w:tc>
          <w:tcPr>
            <w:tcW w:w="6095" w:type="dxa"/>
          </w:tcPr>
          <w:p w:rsidR="00E0153F" w:rsidRPr="00504085" w:rsidRDefault="00E0153F" w:rsidP="006735A9">
            <w:pPr>
              <w:pStyle w:val="11"/>
              <w:kinsoku w:val="0"/>
              <w:overflowPunct w:val="0"/>
              <w:spacing w:before="74" w:line="480" w:lineRule="auto"/>
              <w:ind w:leftChars="-1" w:left="-2" w:firstLineChars="237" w:firstLine="521"/>
              <w:outlineLvl w:val="9"/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</w:pPr>
            <w:r w:rsidRPr="00504085"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  <w:t>GGGGAGATCTACCGTCTCGGCTTCTTCGTT</w:t>
            </w:r>
          </w:p>
        </w:tc>
      </w:tr>
      <w:tr w:rsidR="00E0153F" w:rsidRPr="00504085" w:rsidTr="006735A9">
        <w:trPr>
          <w:trHeight w:val="580"/>
        </w:trPr>
        <w:tc>
          <w:tcPr>
            <w:tcW w:w="1560" w:type="dxa"/>
            <w:vAlign w:val="center"/>
          </w:tcPr>
          <w:p w:rsidR="00E0153F" w:rsidRPr="00504085" w:rsidRDefault="00E0153F" w:rsidP="006735A9">
            <w:pPr>
              <w:pStyle w:val="11"/>
              <w:kinsoku w:val="0"/>
              <w:overflowPunct w:val="0"/>
              <w:spacing w:before="74" w:line="480" w:lineRule="auto"/>
              <w:ind w:leftChars="-1" w:left="-2" w:firstLineChars="237" w:firstLine="521"/>
              <w:outlineLvl w:val="9"/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</w:pPr>
            <w:r w:rsidRPr="00504085"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  <w:t>4cTF</w:t>
            </w:r>
          </w:p>
        </w:tc>
        <w:tc>
          <w:tcPr>
            <w:tcW w:w="6095" w:type="dxa"/>
          </w:tcPr>
          <w:p w:rsidR="00E0153F" w:rsidRPr="00504085" w:rsidRDefault="00E0153F" w:rsidP="006735A9">
            <w:pPr>
              <w:pStyle w:val="11"/>
              <w:kinsoku w:val="0"/>
              <w:overflowPunct w:val="0"/>
              <w:spacing w:before="74" w:line="480" w:lineRule="auto"/>
              <w:ind w:leftChars="-1" w:left="-2" w:firstLineChars="237" w:firstLine="521"/>
              <w:outlineLvl w:val="9"/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</w:pPr>
            <w:r w:rsidRPr="00504085"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  <w:t>GAATCCATGGATCCGACGATGGGAAC</w:t>
            </w:r>
          </w:p>
        </w:tc>
      </w:tr>
      <w:tr w:rsidR="00E0153F" w:rsidRPr="00504085" w:rsidTr="006735A9">
        <w:trPr>
          <w:trHeight w:val="580"/>
        </w:trPr>
        <w:tc>
          <w:tcPr>
            <w:tcW w:w="1560" w:type="dxa"/>
            <w:vAlign w:val="center"/>
          </w:tcPr>
          <w:p w:rsidR="00E0153F" w:rsidRPr="00504085" w:rsidRDefault="00E0153F" w:rsidP="006735A9">
            <w:pPr>
              <w:pStyle w:val="11"/>
              <w:kinsoku w:val="0"/>
              <w:overflowPunct w:val="0"/>
              <w:spacing w:before="74" w:line="480" w:lineRule="auto"/>
              <w:ind w:leftChars="-1" w:left="-2" w:firstLineChars="237" w:firstLine="521"/>
              <w:outlineLvl w:val="9"/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</w:pPr>
            <w:r w:rsidRPr="00504085"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  <w:t>4cN3R</w:t>
            </w:r>
          </w:p>
        </w:tc>
        <w:tc>
          <w:tcPr>
            <w:tcW w:w="6095" w:type="dxa"/>
          </w:tcPr>
          <w:p w:rsidR="00E0153F" w:rsidRPr="00504085" w:rsidRDefault="00E0153F" w:rsidP="006735A9">
            <w:pPr>
              <w:pStyle w:val="11"/>
              <w:kinsoku w:val="0"/>
              <w:overflowPunct w:val="0"/>
              <w:spacing w:before="74" w:line="480" w:lineRule="auto"/>
              <w:ind w:leftChars="-1" w:left="-2" w:firstLineChars="237" w:firstLine="521"/>
              <w:outlineLvl w:val="9"/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</w:pPr>
            <w:r w:rsidRPr="00504085"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  <w:t>CCAGATCTACTAGTGTAGCGGTGGAGGGAC</w:t>
            </w:r>
          </w:p>
        </w:tc>
      </w:tr>
      <w:tr w:rsidR="00E0153F" w:rsidRPr="00504085" w:rsidTr="006735A9">
        <w:trPr>
          <w:trHeight w:val="580"/>
        </w:trPr>
        <w:tc>
          <w:tcPr>
            <w:tcW w:w="1560" w:type="dxa"/>
            <w:vAlign w:val="center"/>
          </w:tcPr>
          <w:p w:rsidR="00E0153F" w:rsidRPr="00504085" w:rsidRDefault="00E0153F" w:rsidP="006735A9">
            <w:pPr>
              <w:pStyle w:val="11"/>
              <w:kinsoku w:val="0"/>
              <w:overflowPunct w:val="0"/>
              <w:spacing w:before="74" w:line="480" w:lineRule="auto"/>
              <w:ind w:leftChars="-1" w:left="-2" w:firstLineChars="237" w:firstLine="521"/>
              <w:outlineLvl w:val="9"/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</w:pPr>
            <w:r w:rsidRPr="00504085"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  <w:t>4cR2</w:t>
            </w:r>
          </w:p>
        </w:tc>
        <w:tc>
          <w:tcPr>
            <w:tcW w:w="6095" w:type="dxa"/>
          </w:tcPr>
          <w:p w:rsidR="00E0153F" w:rsidRPr="00504085" w:rsidRDefault="00E0153F" w:rsidP="006735A9">
            <w:pPr>
              <w:pStyle w:val="11"/>
              <w:kinsoku w:val="0"/>
              <w:overflowPunct w:val="0"/>
              <w:spacing w:before="74" w:line="480" w:lineRule="auto"/>
              <w:ind w:leftChars="-1" w:left="-2" w:firstLineChars="237" w:firstLine="521"/>
              <w:outlineLvl w:val="9"/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</w:pPr>
            <w:r w:rsidRPr="00504085"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  <w:t>GGGTCTAGATCACGTCTCGGCTTCTTCGTT</w:t>
            </w:r>
          </w:p>
        </w:tc>
      </w:tr>
      <w:tr w:rsidR="00E0153F" w:rsidRPr="00504085" w:rsidTr="006735A9">
        <w:trPr>
          <w:trHeight w:val="580"/>
        </w:trPr>
        <w:tc>
          <w:tcPr>
            <w:tcW w:w="1560" w:type="dxa"/>
            <w:vAlign w:val="center"/>
          </w:tcPr>
          <w:p w:rsidR="00E0153F" w:rsidRPr="00504085" w:rsidRDefault="00E0153F" w:rsidP="006735A9">
            <w:pPr>
              <w:pStyle w:val="11"/>
              <w:kinsoku w:val="0"/>
              <w:overflowPunct w:val="0"/>
              <w:spacing w:before="74" w:line="480" w:lineRule="auto"/>
              <w:ind w:leftChars="-1" w:left="-2" w:firstLineChars="237" w:firstLine="521"/>
              <w:outlineLvl w:val="9"/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</w:pPr>
            <w:r w:rsidRPr="00504085"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  <w:t>4cNR2</w:t>
            </w:r>
          </w:p>
        </w:tc>
        <w:tc>
          <w:tcPr>
            <w:tcW w:w="6095" w:type="dxa"/>
          </w:tcPr>
          <w:p w:rsidR="00E0153F" w:rsidRPr="00504085" w:rsidRDefault="00E0153F" w:rsidP="006735A9">
            <w:pPr>
              <w:pStyle w:val="11"/>
              <w:kinsoku w:val="0"/>
              <w:overflowPunct w:val="0"/>
              <w:spacing w:before="74" w:line="480" w:lineRule="auto"/>
              <w:ind w:leftChars="-1" w:left="-2" w:firstLineChars="237" w:firstLine="521"/>
              <w:outlineLvl w:val="9"/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</w:pPr>
            <w:r w:rsidRPr="00504085"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  <w:t>GGGAGATCTGCGTCTCCCATGGGGGGGTCCAG</w:t>
            </w:r>
          </w:p>
        </w:tc>
      </w:tr>
      <w:tr w:rsidR="00E0153F" w:rsidRPr="00504085" w:rsidTr="006735A9">
        <w:trPr>
          <w:trHeight w:val="580"/>
        </w:trPr>
        <w:tc>
          <w:tcPr>
            <w:tcW w:w="1560" w:type="dxa"/>
            <w:vAlign w:val="center"/>
          </w:tcPr>
          <w:p w:rsidR="00E0153F" w:rsidRPr="00504085" w:rsidRDefault="00E0153F" w:rsidP="006735A9">
            <w:pPr>
              <w:pStyle w:val="11"/>
              <w:kinsoku w:val="0"/>
              <w:overflowPunct w:val="0"/>
              <w:spacing w:before="74" w:line="480" w:lineRule="auto"/>
              <w:ind w:leftChars="-1" w:left="-2" w:firstLineChars="237" w:firstLine="521"/>
              <w:outlineLvl w:val="9"/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</w:pPr>
            <w:r w:rsidRPr="00504085"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  <w:t>4cT2F</w:t>
            </w:r>
          </w:p>
        </w:tc>
        <w:tc>
          <w:tcPr>
            <w:tcW w:w="6095" w:type="dxa"/>
          </w:tcPr>
          <w:p w:rsidR="00E0153F" w:rsidRPr="00504085" w:rsidRDefault="00E0153F" w:rsidP="006735A9">
            <w:pPr>
              <w:pStyle w:val="11"/>
              <w:kinsoku w:val="0"/>
              <w:overflowPunct w:val="0"/>
              <w:spacing w:before="74" w:line="480" w:lineRule="auto"/>
              <w:ind w:leftChars="-1" w:left="-2" w:firstLineChars="237" w:firstLine="521"/>
              <w:outlineLvl w:val="9"/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</w:pPr>
            <w:r w:rsidRPr="00504085"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  <w:t>TGAGCAAAGATCCTCATCGT</w:t>
            </w:r>
          </w:p>
        </w:tc>
      </w:tr>
      <w:tr w:rsidR="00E0153F" w:rsidRPr="00504085" w:rsidTr="006735A9">
        <w:trPr>
          <w:trHeight w:val="580"/>
        </w:trPr>
        <w:tc>
          <w:tcPr>
            <w:tcW w:w="1560" w:type="dxa"/>
            <w:vAlign w:val="center"/>
          </w:tcPr>
          <w:p w:rsidR="00E0153F" w:rsidRPr="00504085" w:rsidRDefault="00E0153F" w:rsidP="006735A9">
            <w:pPr>
              <w:pStyle w:val="11"/>
              <w:kinsoku w:val="0"/>
              <w:overflowPunct w:val="0"/>
              <w:spacing w:before="74" w:line="480" w:lineRule="auto"/>
              <w:ind w:leftChars="-1" w:left="-2" w:firstLineChars="237" w:firstLine="521"/>
              <w:outlineLvl w:val="9"/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</w:pPr>
            <w:r w:rsidRPr="00504085"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  <w:t>5c2F</w:t>
            </w:r>
          </w:p>
        </w:tc>
        <w:tc>
          <w:tcPr>
            <w:tcW w:w="6095" w:type="dxa"/>
          </w:tcPr>
          <w:p w:rsidR="00E0153F" w:rsidRPr="00504085" w:rsidRDefault="00E0153F" w:rsidP="006735A9">
            <w:pPr>
              <w:pStyle w:val="11"/>
              <w:kinsoku w:val="0"/>
              <w:overflowPunct w:val="0"/>
              <w:spacing w:before="74" w:line="480" w:lineRule="auto"/>
              <w:ind w:leftChars="-1" w:left="-2" w:firstLineChars="237" w:firstLine="521"/>
              <w:outlineLvl w:val="9"/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</w:pPr>
            <w:r w:rsidRPr="00504085"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  <w:t>GGGGAATTCCTCTTCACCACAGGTGTG</w:t>
            </w:r>
          </w:p>
        </w:tc>
      </w:tr>
      <w:tr w:rsidR="00E0153F" w:rsidRPr="00504085" w:rsidTr="006735A9">
        <w:trPr>
          <w:trHeight w:val="580"/>
        </w:trPr>
        <w:tc>
          <w:tcPr>
            <w:tcW w:w="1560" w:type="dxa"/>
            <w:vAlign w:val="center"/>
          </w:tcPr>
          <w:p w:rsidR="00E0153F" w:rsidRPr="00504085" w:rsidRDefault="00E0153F" w:rsidP="006735A9">
            <w:pPr>
              <w:pStyle w:val="11"/>
              <w:kinsoku w:val="0"/>
              <w:overflowPunct w:val="0"/>
              <w:spacing w:before="74" w:line="480" w:lineRule="auto"/>
              <w:ind w:leftChars="-1" w:left="-2" w:firstLineChars="237" w:firstLine="521"/>
              <w:outlineLvl w:val="9"/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</w:pPr>
            <w:r w:rsidRPr="00504085"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  <w:t>5cT2R</w:t>
            </w:r>
          </w:p>
        </w:tc>
        <w:tc>
          <w:tcPr>
            <w:tcW w:w="6095" w:type="dxa"/>
          </w:tcPr>
          <w:p w:rsidR="00E0153F" w:rsidRPr="00504085" w:rsidRDefault="00E0153F" w:rsidP="006735A9">
            <w:pPr>
              <w:pStyle w:val="11"/>
              <w:kinsoku w:val="0"/>
              <w:overflowPunct w:val="0"/>
              <w:spacing w:before="74" w:line="480" w:lineRule="auto"/>
              <w:ind w:leftChars="-1" w:left="-2" w:firstLineChars="237" w:firstLine="521"/>
              <w:outlineLvl w:val="9"/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</w:pPr>
            <w:r w:rsidRPr="00504085"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  <w:t>GGGGGATCCTTGCTCACAGTCTCGGCCTC</w:t>
            </w:r>
          </w:p>
        </w:tc>
      </w:tr>
      <w:tr w:rsidR="00E0153F" w:rsidRPr="00504085" w:rsidTr="006735A9">
        <w:trPr>
          <w:trHeight w:val="580"/>
        </w:trPr>
        <w:tc>
          <w:tcPr>
            <w:tcW w:w="1560" w:type="dxa"/>
            <w:vAlign w:val="center"/>
          </w:tcPr>
          <w:p w:rsidR="00E0153F" w:rsidRPr="00504085" w:rsidRDefault="00E0153F" w:rsidP="006735A9">
            <w:pPr>
              <w:pStyle w:val="11"/>
              <w:kinsoku w:val="0"/>
              <w:overflowPunct w:val="0"/>
              <w:spacing w:before="74" w:line="480" w:lineRule="auto"/>
              <w:ind w:leftChars="-1" w:left="-2" w:firstLineChars="237" w:firstLine="521"/>
              <w:outlineLvl w:val="9"/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</w:pPr>
            <w:r w:rsidRPr="00504085"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  <w:t>5cT2F</w:t>
            </w:r>
          </w:p>
        </w:tc>
        <w:tc>
          <w:tcPr>
            <w:tcW w:w="6095" w:type="dxa"/>
          </w:tcPr>
          <w:p w:rsidR="00E0153F" w:rsidRPr="00504085" w:rsidRDefault="00E0153F" w:rsidP="006735A9">
            <w:pPr>
              <w:pStyle w:val="11"/>
              <w:kinsoku w:val="0"/>
              <w:overflowPunct w:val="0"/>
              <w:spacing w:before="74" w:line="480" w:lineRule="auto"/>
              <w:ind w:leftChars="-1" w:left="-2" w:firstLineChars="237" w:firstLine="521"/>
              <w:outlineLvl w:val="9"/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</w:pPr>
            <w:r w:rsidRPr="00504085"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  <w:t>GGGGAATTCTTCGAGATCTGTGCGCATGGCAGTG</w:t>
            </w:r>
          </w:p>
        </w:tc>
      </w:tr>
      <w:tr w:rsidR="00E0153F" w:rsidRPr="00504085" w:rsidTr="006735A9">
        <w:trPr>
          <w:trHeight w:val="580"/>
        </w:trPr>
        <w:tc>
          <w:tcPr>
            <w:tcW w:w="1560" w:type="dxa"/>
            <w:vAlign w:val="center"/>
          </w:tcPr>
          <w:p w:rsidR="00E0153F" w:rsidRPr="00504085" w:rsidRDefault="00E0153F" w:rsidP="006735A9">
            <w:pPr>
              <w:pStyle w:val="11"/>
              <w:kinsoku w:val="0"/>
              <w:overflowPunct w:val="0"/>
              <w:spacing w:before="74" w:line="480" w:lineRule="auto"/>
              <w:ind w:leftChars="-1" w:left="-2" w:firstLineChars="237" w:firstLine="521"/>
              <w:outlineLvl w:val="9"/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</w:pPr>
            <w:r w:rsidRPr="00504085"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  <w:t>5c2NR</w:t>
            </w:r>
          </w:p>
        </w:tc>
        <w:tc>
          <w:tcPr>
            <w:tcW w:w="6095" w:type="dxa"/>
          </w:tcPr>
          <w:p w:rsidR="00E0153F" w:rsidRPr="00504085" w:rsidRDefault="00E0153F" w:rsidP="006735A9">
            <w:pPr>
              <w:pStyle w:val="11"/>
              <w:kinsoku w:val="0"/>
              <w:overflowPunct w:val="0"/>
              <w:spacing w:before="74" w:line="480" w:lineRule="auto"/>
              <w:ind w:leftChars="-1" w:left="-2" w:firstLineChars="237" w:firstLine="521"/>
              <w:outlineLvl w:val="9"/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</w:pPr>
            <w:r w:rsidRPr="00504085"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  <w:t>GTCGACGGGGCCGGATGATGGCAAATCC</w:t>
            </w:r>
          </w:p>
        </w:tc>
      </w:tr>
      <w:tr w:rsidR="00E0153F" w:rsidRPr="00504085" w:rsidTr="006735A9">
        <w:trPr>
          <w:trHeight w:val="580"/>
        </w:trPr>
        <w:tc>
          <w:tcPr>
            <w:tcW w:w="1560" w:type="dxa"/>
            <w:vAlign w:val="center"/>
          </w:tcPr>
          <w:p w:rsidR="00E0153F" w:rsidRPr="00504085" w:rsidRDefault="00E0153F" w:rsidP="006735A9">
            <w:pPr>
              <w:pStyle w:val="11"/>
              <w:kinsoku w:val="0"/>
              <w:overflowPunct w:val="0"/>
              <w:spacing w:before="74" w:line="480" w:lineRule="auto"/>
              <w:ind w:leftChars="-1" w:left="-2" w:firstLineChars="237" w:firstLine="521"/>
              <w:outlineLvl w:val="9"/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</w:pPr>
            <w:r w:rsidRPr="00504085"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  <w:t>5c2CF</w:t>
            </w:r>
          </w:p>
        </w:tc>
        <w:tc>
          <w:tcPr>
            <w:tcW w:w="6095" w:type="dxa"/>
          </w:tcPr>
          <w:p w:rsidR="00E0153F" w:rsidRPr="00504085" w:rsidRDefault="00E0153F" w:rsidP="006735A9">
            <w:pPr>
              <w:pStyle w:val="11"/>
              <w:kinsoku w:val="0"/>
              <w:overflowPunct w:val="0"/>
              <w:spacing w:before="74" w:line="480" w:lineRule="auto"/>
              <w:ind w:leftChars="-1" w:left="-2" w:firstLineChars="237" w:firstLine="521"/>
              <w:outlineLvl w:val="9"/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</w:pPr>
            <w:r w:rsidRPr="00504085"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  <w:t>GTCGACAGCCCTGGAGGGAGGCCATGAC</w:t>
            </w:r>
          </w:p>
        </w:tc>
      </w:tr>
      <w:tr w:rsidR="00E0153F" w:rsidRPr="00504085" w:rsidTr="006735A9">
        <w:trPr>
          <w:trHeight w:val="580"/>
        </w:trPr>
        <w:tc>
          <w:tcPr>
            <w:tcW w:w="1560" w:type="dxa"/>
            <w:vAlign w:val="center"/>
          </w:tcPr>
          <w:p w:rsidR="00E0153F" w:rsidRPr="00504085" w:rsidRDefault="00E0153F" w:rsidP="006735A9">
            <w:pPr>
              <w:pStyle w:val="11"/>
              <w:kinsoku w:val="0"/>
              <w:overflowPunct w:val="0"/>
              <w:spacing w:before="74" w:line="480" w:lineRule="auto"/>
              <w:ind w:leftChars="-1" w:left="-2" w:firstLineChars="237" w:firstLine="521"/>
              <w:outlineLvl w:val="9"/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</w:pPr>
            <w:r w:rsidRPr="00504085"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  <w:t>5c3R</w:t>
            </w:r>
          </w:p>
        </w:tc>
        <w:tc>
          <w:tcPr>
            <w:tcW w:w="6095" w:type="dxa"/>
          </w:tcPr>
          <w:p w:rsidR="00E0153F" w:rsidRPr="00504085" w:rsidRDefault="00E0153F" w:rsidP="006735A9">
            <w:pPr>
              <w:pStyle w:val="11"/>
              <w:kinsoku w:val="0"/>
              <w:overflowPunct w:val="0"/>
              <w:spacing w:before="74" w:line="480" w:lineRule="auto"/>
              <w:ind w:leftChars="-1" w:left="-2" w:firstLineChars="237" w:firstLine="521"/>
              <w:outlineLvl w:val="9"/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</w:pPr>
            <w:r w:rsidRPr="00504085"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  <w:t>TGTGGATTCCTCGGCGTGGTG</w:t>
            </w:r>
          </w:p>
        </w:tc>
      </w:tr>
      <w:tr w:rsidR="00E0153F" w:rsidRPr="00504085" w:rsidTr="006735A9">
        <w:trPr>
          <w:trHeight w:val="580"/>
        </w:trPr>
        <w:tc>
          <w:tcPr>
            <w:tcW w:w="1560" w:type="dxa"/>
            <w:vAlign w:val="center"/>
          </w:tcPr>
          <w:p w:rsidR="00E0153F" w:rsidRPr="00504085" w:rsidRDefault="00E0153F" w:rsidP="006735A9">
            <w:pPr>
              <w:pStyle w:val="11"/>
              <w:kinsoku w:val="0"/>
              <w:overflowPunct w:val="0"/>
              <w:spacing w:before="74" w:line="480" w:lineRule="auto"/>
              <w:ind w:leftChars="-1" w:left="-2" w:firstLineChars="237" w:firstLine="521"/>
              <w:outlineLvl w:val="9"/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</w:pPr>
            <w:r w:rsidRPr="00504085"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  <w:t>5c4F</w:t>
            </w:r>
          </w:p>
        </w:tc>
        <w:tc>
          <w:tcPr>
            <w:tcW w:w="6095" w:type="dxa"/>
          </w:tcPr>
          <w:p w:rsidR="00E0153F" w:rsidRPr="00504085" w:rsidRDefault="00E0153F" w:rsidP="006735A9">
            <w:pPr>
              <w:pStyle w:val="11"/>
              <w:kinsoku w:val="0"/>
              <w:overflowPunct w:val="0"/>
              <w:spacing w:before="74" w:line="480" w:lineRule="auto"/>
              <w:ind w:leftChars="-1" w:left="-2" w:firstLineChars="237" w:firstLine="521"/>
              <w:outlineLvl w:val="9"/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</w:pPr>
            <w:r w:rsidRPr="00504085"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  <w:t>GAGATGCACTCCTCCAGTGCT</w:t>
            </w:r>
          </w:p>
        </w:tc>
      </w:tr>
      <w:tr w:rsidR="00E0153F" w:rsidRPr="00504085" w:rsidTr="006735A9">
        <w:trPr>
          <w:trHeight w:val="580"/>
        </w:trPr>
        <w:tc>
          <w:tcPr>
            <w:tcW w:w="1560" w:type="dxa"/>
            <w:vAlign w:val="center"/>
          </w:tcPr>
          <w:p w:rsidR="00E0153F" w:rsidRPr="00504085" w:rsidRDefault="00E0153F" w:rsidP="006735A9">
            <w:pPr>
              <w:pStyle w:val="11"/>
              <w:kinsoku w:val="0"/>
              <w:overflowPunct w:val="0"/>
              <w:spacing w:before="74" w:line="480" w:lineRule="auto"/>
              <w:ind w:leftChars="-1" w:left="-2" w:firstLineChars="237" w:firstLine="521"/>
              <w:outlineLvl w:val="9"/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</w:pPr>
            <w:r w:rsidRPr="00504085"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  <w:t>5c4R</w:t>
            </w:r>
          </w:p>
        </w:tc>
        <w:tc>
          <w:tcPr>
            <w:tcW w:w="6095" w:type="dxa"/>
          </w:tcPr>
          <w:p w:rsidR="00E0153F" w:rsidRPr="00504085" w:rsidRDefault="00E0153F" w:rsidP="006735A9">
            <w:pPr>
              <w:pStyle w:val="11"/>
              <w:kinsoku w:val="0"/>
              <w:overflowPunct w:val="0"/>
              <w:spacing w:before="74" w:line="480" w:lineRule="auto"/>
              <w:ind w:leftChars="-1" w:left="-2" w:firstLineChars="237" w:firstLine="521"/>
              <w:outlineLvl w:val="9"/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</w:pPr>
            <w:r w:rsidRPr="00504085"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  <w:t>CTGCAAGACTGCCTCATCCAA</w:t>
            </w:r>
          </w:p>
        </w:tc>
      </w:tr>
      <w:tr w:rsidR="00E0153F" w:rsidRPr="00504085" w:rsidTr="006735A9">
        <w:trPr>
          <w:trHeight w:val="580"/>
        </w:trPr>
        <w:tc>
          <w:tcPr>
            <w:tcW w:w="1560" w:type="dxa"/>
            <w:vAlign w:val="center"/>
          </w:tcPr>
          <w:p w:rsidR="00E0153F" w:rsidRPr="00504085" w:rsidRDefault="00E0153F" w:rsidP="006735A9">
            <w:pPr>
              <w:pStyle w:val="11"/>
              <w:kinsoku w:val="0"/>
              <w:overflowPunct w:val="0"/>
              <w:spacing w:before="74" w:line="480" w:lineRule="auto"/>
              <w:ind w:leftChars="-1" w:left="-2" w:firstLineChars="237" w:firstLine="521"/>
              <w:outlineLvl w:val="9"/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</w:pPr>
            <w:r w:rsidRPr="00504085"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  <w:t>B42F</w:t>
            </w:r>
          </w:p>
        </w:tc>
        <w:tc>
          <w:tcPr>
            <w:tcW w:w="6095" w:type="dxa"/>
          </w:tcPr>
          <w:p w:rsidR="00E0153F" w:rsidRPr="00504085" w:rsidRDefault="00E0153F" w:rsidP="006735A9">
            <w:pPr>
              <w:pStyle w:val="11"/>
              <w:kinsoku w:val="0"/>
              <w:overflowPunct w:val="0"/>
              <w:spacing w:before="74" w:line="480" w:lineRule="auto"/>
              <w:ind w:leftChars="-1" w:left="-2" w:firstLineChars="237" w:firstLine="521"/>
              <w:outlineLvl w:val="9"/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</w:pPr>
            <w:r w:rsidRPr="00504085"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  <w:t>CCAGCCTCTTGCTGAGTGGAG</w:t>
            </w:r>
          </w:p>
        </w:tc>
      </w:tr>
      <w:tr w:rsidR="00E0153F" w:rsidRPr="00504085" w:rsidTr="006735A9">
        <w:trPr>
          <w:trHeight w:val="385"/>
        </w:trPr>
        <w:tc>
          <w:tcPr>
            <w:tcW w:w="1560" w:type="dxa"/>
            <w:vAlign w:val="center"/>
          </w:tcPr>
          <w:p w:rsidR="00E0153F" w:rsidRPr="00504085" w:rsidRDefault="00E0153F" w:rsidP="006735A9">
            <w:pPr>
              <w:pStyle w:val="11"/>
              <w:kinsoku w:val="0"/>
              <w:overflowPunct w:val="0"/>
              <w:spacing w:before="74" w:line="480" w:lineRule="auto"/>
              <w:ind w:leftChars="-1" w:left="-2" w:firstLineChars="237" w:firstLine="521"/>
              <w:outlineLvl w:val="9"/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</w:pPr>
            <w:r w:rsidRPr="00504085"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  <w:t>GBDIR</w:t>
            </w:r>
          </w:p>
        </w:tc>
        <w:tc>
          <w:tcPr>
            <w:tcW w:w="6095" w:type="dxa"/>
          </w:tcPr>
          <w:p w:rsidR="00E0153F" w:rsidRPr="00504085" w:rsidRDefault="00E0153F" w:rsidP="006735A9">
            <w:pPr>
              <w:pStyle w:val="11"/>
              <w:kinsoku w:val="0"/>
              <w:overflowPunct w:val="0"/>
              <w:spacing w:before="74" w:line="480" w:lineRule="auto"/>
              <w:ind w:leftChars="-1" w:left="-2" w:firstLineChars="237" w:firstLine="521"/>
              <w:outlineLvl w:val="9"/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</w:pPr>
            <w:r w:rsidRPr="00504085">
              <w:rPr>
                <w:rFonts w:ascii="Times New Roman" w:hAnsi="Times New Roman" w:cs="Times New Roman"/>
                <w:b w:val="0"/>
                <w:kern w:val="2"/>
                <w:sz w:val="22"/>
                <w:szCs w:val="22"/>
              </w:rPr>
              <w:t>CGGTTTTTCTTTGGAGCAC</w:t>
            </w:r>
          </w:p>
        </w:tc>
      </w:tr>
    </w:tbl>
    <w:p w:rsidR="00E0153F" w:rsidRPr="00504085" w:rsidRDefault="00E0153F" w:rsidP="00E0153F">
      <w:pPr>
        <w:pStyle w:val="11"/>
        <w:kinsoku w:val="0"/>
        <w:overflowPunct w:val="0"/>
        <w:spacing w:before="74" w:line="480" w:lineRule="auto"/>
        <w:ind w:leftChars="-1" w:left="-2" w:firstLineChars="237" w:firstLine="521"/>
        <w:jc w:val="both"/>
        <w:outlineLvl w:val="9"/>
        <w:rPr>
          <w:rFonts w:ascii="Times New Roman" w:hAnsi="Times New Roman" w:cs="Times New Roman"/>
          <w:kern w:val="2"/>
          <w:sz w:val="22"/>
          <w:szCs w:val="22"/>
        </w:rPr>
      </w:pPr>
    </w:p>
    <w:p w:rsidR="0043581C" w:rsidRDefault="0043581C"/>
    <w:sectPr w:rsidR="0043581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156F" w:rsidRDefault="0079156F" w:rsidP="002965A1">
      <w:r>
        <w:separator/>
      </w:r>
    </w:p>
  </w:endnote>
  <w:endnote w:type="continuationSeparator" w:id="0">
    <w:p w:rsidR="0079156F" w:rsidRDefault="0079156F" w:rsidP="002965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156F" w:rsidRDefault="0079156F" w:rsidP="002965A1">
      <w:r>
        <w:separator/>
      </w:r>
    </w:p>
  </w:footnote>
  <w:footnote w:type="continuationSeparator" w:id="0">
    <w:p w:rsidR="0079156F" w:rsidRDefault="0079156F" w:rsidP="002965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53F"/>
    <w:rsid w:val="000027F6"/>
    <w:rsid w:val="00004249"/>
    <w:rsid w:val="000173F8"/>
    <w:rsid w:val="0002063D"/>
    <w:rsid w:val="0002173A"/>
    <w:rsid w:val="00022A59"/>
    <w:rsid w:val="00023A4C"/>
    <w:rsid w:val="00024283"/>
    <w:rsid w:val="00027C08"/>
    <w:rsid w:val="000319D2"/>
    <w:rsid w:val="00032ACD"/>
    <w:rsid w:val="0003617A"/>
    <w:rsid w:val="00041D9B"/>
    <w:rsid w:val="0004203E"/>
    <w:rsid w:val="00042610"/>
    <w:rsid w:val="0004512C"/>
    <w:rsid w:val="0004517F"/>
    <w:rsid w:val="000464EC"/>
    <w:rsid w:val="000474F8"/>
    <w:rsid w:val="00050D23"/>
    <w:rsid w:val="0005172D"/>
    <w:rsid w:val="000528F0"/>
    <w:rsid w:val="00053C75"/>
    <w:rsid w:val="00056A78"/>
    <w:rsid w:val="00060784"/>
    <w:rsid w:val="00062168"/>
    <w:rsid w:val="000656AD"/>
    <w:rsid w:val="00067958"/>
    <w:rsid w:val="00070636"/>
    <w:rsid w:val="000734F7"/>
    <w:rsid w:val="00073EF4"/>
    <w:rsid w:val="00080F5A"/>
    <w:rsid w:val="00083A8D"/>
    <w:rsid w:val="00091041"/>
    <w:rsid w:val="00091399"/>
    <w:rsid w:val="00093276"/>
    <w:rsid w:val="00094920"/>
    <w:rsid w:val="00095BB6"/>
    <w:rsid w:val="000A55ED"/>
    <w:rsid w:val="000A67D6"/>
    <w:rsid w:val="000B1964"/>
    <w:rsid w:val="000B1C10"/>
    <w:rsid w:val="000B1E83"/>
    <w:rsid w:val="000B23D5"/>
    <w:rsid w:val="000B2D22"/>
    <w:rsid w:val="000B3567"/>
    <w:rsid w:val="000B37BE"/>
    <w:rsid w:val="000B6572"/>
    <w:rsid w:val="000C1156"/>
    <w:rsid w:val="000C2D5D"/>
    <w:rsid w:val="000C5AB4"/>
    <w:rsid w:val="000D2BB2"/>
    <w:rsid w:val="000E25BC"/>
    <w:rsid w:val="000E34F9"/>
    <w:rsid w:val="000E39DA"/>
    <w:rsid w:val="000E446D"/>
    <w:rsid w:val="000E639C"/>
    <w:rsid w:val="000E713E"/>
    <w:rsid w:val="000F0EED"/>
    <w:rsid w:val="000F3A22"/>
    <w:rsid w:val="000F42DB"/>
    <w:rsid w:val="00100454"/>
    <w:rsid w:val="001006A8"/>
    <w:rsid w:val="00101E89"/>
    <w:rsid w:val="00107EAE"/>
    <w:rsid w:val="001107AE"/>
    <w:rsid w:val="001110EB"/>
    <w:rsid w:val="001123B7"/>
    <w:rsid w:val="001148B4"/>
    <w:rsid w:val="00115CA2"/>
    <w:rsid w:val="00116559"/>
    <w:rsid w:val="001169B0"/>
    <w:rsid w:val="00120A5B"/>
    <w:rsid w:val="00121C19"/>
    <w:rsid w:val="00121CC4"/>
    <w:rsid w:val="00125599"/>
    <w:rsid w:val="00130DF1"/>
    <w:rsid w:val="00134E11"/>
    <w:rsid w:val="0013631F"/>
    <w:rsid w:val="00142729"/>
    <w:rsid w:val="00143BF2"/>
    <w:rsid w:val="001524D5"/>
    <w:rsid w:val="001539A9"/>
    <w:rsid w:val="001625BB"/>
    <w:rsid w:val="00163314"/>
    <w:rsid w:val="00164AC9"/>
    <w:rsid w:val="001730EA"/>
    <w:rsid w:val="00173B95"/>
    <w:rsid w:val="001765C9"/>
    <w:rsid w:val="00177E17"/>
    <w:rsid w:val="001813FD"/>
    <w:rsid w:val="001842D0"/>
    <w:rsid w:val="00190728"/>
    <w:rsid w:val="001A10F8"/>
    <w:rsid w:val="001A50C6"/>
    <w:rsid w:val="001B0580"/>
    <w:rsid w:val="001B2E2E"/>
    <w:rsid w:val="001C7387"/>
    <w:rsid w:val="001C7F3E"/>
    <w:rsid w:val="001D1831"/>
    <w:rsid w:val="001D4585"/>
    <w:rsid w:val="001D4D8F"/>
    <w:rsid w:val="001D5F22"/>
    <w:rsid w:val="001D60A2"/>
    <w:rsid w:val="001D6326"/>
    <w:rsid w:val="001D733E"/>
    <w:rsid w:val="001E2A2F"/>
    <w:rsid w:val="001E63D4"/>
    <w:rsid w:val="001E6622"/>
    <w:rsid w:val="001F2278"/>
    <w:rsid w:val="001F31E1"/>
    <w:rsid w:val="001F48BC"/>
    <w:rsid w:val="001F563F"/>
    <w:rsid w:val="001F75B2"/>
    <w:rsid w:val="001F7E39"/>
    <w:rsid w:val="0020172E"/>
    <w:rsid w:val="00202E2C"/>
    <w:rsid w:val="00203A53"/>
    <w:rsid w:val="00204E46"/>
    <w:rsid w:val="00205B22"/>
    <w:rsid w:val="00207423"/>
    <w:rsid w:val="0020785B"/>
    <w:rsid w:val="00212A3A"/>
    <w:rsid w:val="002208D6"/>
    <w:rsid w:val="0022219F"/>
    <w:rsid w:val="002309B5"/>
    <w:rsid w:val="00231C26"/>
    <w:rsid w:val="00236287"/>
    <w:rsid w:val="0024051C"/>
    <w:rsid w:val="00245AE5"/>
    <w:rsid w:val="002471A2"/>
    <w:rsid w:val="0025045C"/>
    <w:rsid w:val="00253213"/>
    <w:rsid w:val="002544F6"/>
    <w:rsid w:val="00256D22"/>
    <w:rsid w:val="00260930"/>
    <w:rsid w:val="00263577"/>
    <w:rsid w:val="00263BE9"/>
    <w:rsid w:val="00275151"/>
    <w:rsid w:val="002760BE"/>
    <w:rsid w:val="00277FA7"/>
    <w:rsid w:val="002849AB"/>
    <w:rsid w:val="00286191"/>
    <w:rsid w:val="002862C4"/>
    <w:rsid w:val="002902A4"/>
    <w:rsid w:val="002946E4"/>
    <w:rsid w:val="0029577D"/>
    <w:rsid w:val="00295EA6"/>
    <w:rsid w:val="002965A1"/>
    <w:rsid w:val="002A20A8"/>
    <w:rsid w:val="002A3C39"/>
    <w:rsid w:val="002B5DE1"/>
    <w:rsid w:val="002B6C93"/>
    <w:rsid w:val="002B7D7F"/>
    <w:rsid w:val="002C1A4C"/>
    <w:rsid w:val="002C45A6"/>
    <w:rsid w:val="002C4663"/>
    <w:rsid w:val="002D050F"/>
    <w:rsid w:val="002D25A5"/>
    <w:rsid w:val="002E39AB"/>
    <w:rsid w:val="002E3B24"/>
    <w:rsid w:val="002E4CEB"/>
    <w:rsid w:val="002E5DF8"/>
    <w:rsid w:val="002F05B3"/>
    <w:rsid w:val="002F17FC"/>
    <w:rsid w:val="002F369F"/>
    <w:rsid w:val="003002C7"/>
    <w:rsid w:val="00303EC4"/>
    <w:rsid w:val="0030433D"/>
    <w:rsid w:val="00307E79"/>
    <w:rsid w:val="00310432"/>
    <w:rsid w:val="003114C8"/>
    <w:rsid w:val="00312389"/>
    <w:rsid w:val="00315897"/>
    <w:rsid w:val="003159F5"/>
    <w:rsid w:val="00315E9E"/>
    <w:rsid w:val="00317340"/>
    <w:rsid w:val="00324DFD"/>
    <w:rsid w:val="00326BCC"/>
    <w:rsid w:val="00331575"/>
    <w:rsid w:val="0033189E"/>
    <w:rsid w:val="003361A1"/>
    <w:rsid w:val="00340AFD"/>
    <w:rsid w:val="00342AEC"/>
    <w:rsid w:val="003445A5"/>
    <w:rsid w:val="00350181"/>
    <w:rsid w:val="00352EB6"/>
    <w:rsid w:val="00354314"/>
    <w:rsid w:val="00356BA5"/>
    <w:rsid w:val="003571DA"/>
    <w:rsid w:val="003612F5"/>
    <w:rsid w:val="003647F5"/>
    <w:rsid w:val="003648C5"/>
    <w:rsid w:val="00365124"/>
    <w:rsid w:val="0037081E"/>
    <w:rsid w:val="00371A55"/>
    <w:rsid w:val="003726A9"/>
    <w:rsid w:val="00374AF8"/>
    <w:rsid w:val="00377251"/>
    <w:rsid w:val="00385AD1"/>
    <w:rsid w:val="003877B6"/>
    <w:rsid w:val="0039132C"/>
    <w:rsid w:val="00396537"/>
    <w:rsid w:val="00396622"/>
    <w:rsid w:val="00397ACE"/>
    <w:rsid w:val="003A29DE"/>
    <w:rsid w:val="003A333A"/>
    <w:rsid w:val="003A40F3"/>
    <w:rsid w:val="003A5CF8"/>
    <w:rsid w:val="003B5A5F"/>
    <w:rsid w:val="003C0680"/>
    <w:rsid w:val="003C0E4B"/>
    <w:rsid w:val="003C4DFA"/>
    <w:rsid w:val="003C65F7"/>
    <w:rsid w:val="003C7D36"/>
    <w:rsid w:val="003D21E2"/>
    <w:rsid w:val="003D24FD"/>
    <w:rsid w:val="003D49C0"/>
    <w:rsid w:val="003D67FD"/>
    <w:rsid w:val="003E3085"/>
    <w:rsid w:val="003E3A9F"/>
    <w:rsid w:val="003F2902"/>
    <w:rsid w:val="003F2991"/>
    <w:rsid w:val="003F2C0C"/>
    <w:rsid w:val="003F3F81"/>
    <w:rsid w:val="003F40EA"/>
    <w:rsid w:val="003F5DDF"/>
    <w:rsid w:val="003F6636"/>
    <w:rsid w:val="003F6F35"/>
    <w:rsid w:val="004023EC"/>
    <w:rsid w:val="0040243F"/>
    <w:rsid w:val="00403751"/>
    <w:rsid w:val="00404A5E"/>
    <w:rsid w:val="00406196"/>
    <w:rsid w:val="0040623B"/>
    <w:rsid w:val="00410CBA"/>
    <w:rsid w:val="004117F3"/>
    <w:rsid w:val="004141D4"/>
    <w:rsid w:val="00416134"/>
    <w:rsid w:val="00420F92"/>
    <w:rsid w:val="00432D2E"/>
    <w:rsid w:val="0043581C"/>
    <w:rsid w:val="00437C35"/>
    <w:rsid w:val="00442BB4"/>
    <w:rsid w:val="0045224D"/>
    <w:rsid w:val="00454011"/>
    <w:rsid w:val="0045639A"/>
    <w:rsid w:val="00461114"/>
    <w:rsid w:val="00463270"/>
    <w:rsid w:val="00463DE7"/>
    <w:rsid w:val="0046458D"/>
    <w:rsid w:val="00465DAA"/>
    <w:rsid w:val="00467C78"/>
    <w:rsid w:val="0047045F"/>
    <w:rsid w:val="00470A85"/>
    <w:rsid w:val="00470EF6"/>
    <w:rsid w:val="00472025"/>
    <w:rsid w:val="004750E9"/>
    <w:rsid w:val="00476810"/>
    <w:rsid w:val="00476A8F"/>
    <w:rsid w:val="0048101F"/>
    <w:rsid w:val="00482A4B"/>
    <w:rsid w:val="004850AB"/>
    <w:rsid w:val="00485E79"/>
    <w:rsid w:val="00486114"/>
    <w:rsid w:val="004937E6"/>
    <w:rsid w:val="00495BE6"/>
    <w:rsid w:val="004A1D2E"/>
    <w:rsid w:val="004A49BC"/>
    <w:rsid w:val="004A6194"/>
    <w:rsid w:val="004A7C2F"/>
    <w:rsid w:val="004C0282"/>
    <w:rsid w:val="004C29B0"/>
    <w:rsid w:val="004C42A9"/>
    <w:rsid w:val="004C5090"/>
    <w:rsid w:val="004D1670"/>
    <w:rsid w:val="004D27EB"/>
    <w:rsid w:val="004D6E3C"/>
    <w:rsid w:val="004D78DB"/>
    <w:rsid w:val="004E202A"/>
    <w:rsid w:val="004E22C1"/>
    <w:rsid w:val="004E28CD"/>
    <w:rsid w:val="004E3663"/>
    <w:rsid w:val="004E795F"/>
    <w:rsid w:val="004F48EA"/>
    <w:rsid w:val="004F65B3"/>
    <w:rsid w:val="004F6602"/>
    <w:rsid w:val="004F741B"/>
    <w:rsid w:val="004F7ACE"/>
    <w:rsid w:val="00501151"/>
    <w:rsid w:val="00501549"/>
    <w:rsid w:val="00503E70"/>
    <w:rsid w:val="00507AB6"/>
    <w:rsid w:val="00510DF5"/>
    <w:rsid w:val="00513E82"/>
    <w:rsid w:val="005277FC"/>
    <w:rsid w:val="00537D52"/>
    <w:rsid w:val="00540419"/>
    <w:rsid w:val="00541057"/>
    <w:rsid w:val="00544120"/>
    <w:rsid w:val="00544413"/>
    <w:rsid w:val="00545654"/>
    <w:rsid w:val="005528E7"/>
    <w:rsid w:val="00553C23"/>
    <w:rsid w:val="005616A1"/>
    <w:rsid w:val="005649F5"/>
    <w:rsid w:val="00570DAE"/>
    <w:rsid w:val="0057287D"/>
    <w:rsid w:val="0057611E"/>
    <w:rsid w:val="00576F6F"/>
    <w:rsid w:val="00586453"/>
    <w:rsid w:val="005A2814"/>
    <w:rsid w:val="005A4021"/>
    <w:rsid w:val="005A4AFD"/>
    <w:rsid w:val="005A5F4D"/>
    <w:rsid w:val="005B01A8"/>
    <w:rsid w:val="005B11C6"/>
    <w:rsid w:val="005C10EB"/>
    <w:rsid w:val="005C6CFB"/>
    <w:rsid w:val="005C7600"/>
    <w:rsid w:val="005D3279"/>
    <w:rsid w:val="005D55DF"/>
    <w:rsid w:val="005D5BFE"/>
    <w:rsid w:val="005D5D52"/>
    <w:rsid w:val="005F2541"/>
    <w:rsid w:val="00604A80"/>
    <w:rsid w:val="00604B4B"/>
    <w:rsid w:val="00605280"/>
    <w:rsid w:val="00606A6C"/>
    <w:rsid w:val="00606C71"/>
    <w:rsid w:val="00613AC9"/>
    <w:rsid w:val="00614461"/>
    <w:rsid w:val="00623007"/>
    <w:rsid w:val="006259C8"/>
    <w:rsid w:val="0062675E"/>
    <w:rsid w:val="00627F20"/>
    <w:rsid w:val="00631988"/>
    <w:rsid w:val="00631CA8"/>
    <w:rsid w:val="00633A59"/>
    <w:rsid w:val="00635C1A"/>
    <w:rsid w:val="00641012"/>
    <w:rsid w:val="006456C6"/>
    <w:rsid w:val="006456E2"/>
    <w:rsid w:val="00647B14"/>
    <w:rsid w:val="00671E80"/>
    <w:rsid w:val="006746A6"/>
    <w:rsid w:val="00676542"/>
    <w:rsid w:val="00685533"/>
    <w:rsid w:val="006862C3"/>
    <w:rsid w:val="00694757"/>
    <w:rsid w:val="0069545F"/>
    <w:rsid w:val="006A0635"/>
    <w:rsid w:val="006A12DC"/>
    <w:rsid w:val="006A2A16"/>
    <w:rsid w:val="006A3FE2"/>
    <w:rsid w:val="006A50F6"/>
    <w:rsid w:val="006A76BF"/>
    <w:rsid w:val="006B100F"/>
    <w:rsid w:val="006B1B34"/>
    <w:rsid w:val="006B298E"/>
    <w:rsid w:val="006B3341"/>
    <w:rsid w:val="006B45AA"/>
    <w:rsid w:val="006B477A"/>
    <w:rsid w:val="006C0F30"/>
    <w:rsid w:val="006C22D8"/>
    <w:rsid w:val="006C2B88"/>
    <w:rsid w:val="006C4673"/>
    <w:rsid w:val="006C5244"/>
    <w:rsid w:val="006D00C2"/>
    <w:rsid w:val="006D27A8"/>
    <w:rsid w:val="006D45F9"/>
    <w:rsid w:val="006D793E"/>
    <w:rsid w:val="006E6AC3"/>
    <w:rsid w:val="006E6E80"/>
    <w:rsid w:val="006F479D"/>
    <w:rsid w:val="006F4C1A"/>
    <w:rsid w:val="006F6551"/>
    <w:rsid w:val="007047CF"/>
    <w:rsid w:val="0070674E"/>
    <w:rsid w:val="00707780"/>
    <w:rsid w:val="00713BC5"/>
    <w:rsid w:val="00715CEF"/>
    <w:rsid w:val="007168D5"/>
    <w:rsid w:val="00726013"/>
    <w:rsid w:val="007261DB"/>
    <w:rsid w:val="00734C7B"/>
    <w:rsid w:val="00735119"/>
    <w:rsid w:val="00735F67"/>
    <w:rsid w:val="007412C5"/>
    <w:rsid w:val="00741468"/>
    <w:rsid w:val="007521A4"/>
    <w:rsid w:val="00753039"/>
    <w:rsid w:val="00753E40"/>
    <w:rsid w:val="007553FF"/>
    <w:rsid w:val="00761823"/>
    <w:rsid w:val="00763AEC"/>
    <w:rsid w:val="00771494"/>
    <w:rsid w:val="007813E7"/>
    <w:rsid w:val="007816C4"/>
    <w:rsid w:val="00782308"/>
    <w:rsid w:val="007823AE"/>
    <w:rsid w:val="00784128"/>
    <w:rsid w:val="007848E3"/>
    <w:rsid w:val="00784D1F"/>
    <w:rsid w:val="00790394"/>
    <w:rsid w:val="0079156F"/>
    <w:rsid w:val="00793655"/>
    <w:rsid w:val="00794512"/>
    <w:rsid w:val="007952B6"/>
    <w:rsid w:val="007A035A"/>
    <w:rsid w:val="007A5F40"/>
    <w:rsid w:val="007A6300"/>
    <w:rsid w:val="007B424D"/>
    <w:rsid w:val="007C395D"/>
    <w:rsid w:val="007C538F"/>
    <w:rsid w:val="007C5C0D"/>
    <w:rsid w:val="007D1724"/>
    <w:rsid w:val="007D2F93"/>
    <w:rsid w:val="007D3196"/>
    <w:rsid w:val="007D57A9"/>
    <w:rsid w:val="007D77AA"/>
    <w:rsid w:val="007F6381"/>
    <w:rsid w:val="007F6EBD"/>
    <w:rsid w:val="008007AA"/>
    <w:rsid w:val="008029CC"/>
    <w:rsid w:val="00804CFE"/>
    <w:rsid w:val="00805954"/>
    <w:rsid w:val="008065D0"/>
    <w:rsid w:val="008179B2"/>
    <w:rsid w:val="0082226B"/>
    <w:rsid w:val="00823774"/>
    <w:rsid w:val="00824EB8"/>
    <w:rsid w:val="008351A1"/>
    <w:rsid w:val="0083754E"/>
    <w:rsid w:val="00840D32"/>
    <w:rsid w:val="00841347"/>
    <w:rsid w:val="0084269F"/>
    <w:rsid w:val="00845E4D"/>
    <w:rsid w:val="00846F36"/>
    <w:rsid w:val="00851C3D"/>
    <w:rsid w:val="0085603A"/>
    <w:rsid w:val="008605FB"/>
    <w:rsid w:val="00860C77"/>
    <w:rsid w:val="00863277"/>
    <w:rsid w:val="008648E7"/>
    <w:rsid w:val="0086673A"/>
    <w:rsid w:val="0087004A"/>
    <w:rsid w:val="00871B39"/>
    <w:rsid w:val="00873F19"/>
    <w:rsid w:val="00880BA7"/>
    <w:rsid w:val="0088159C"/>
    <w:rsid w:val="0088461A"/>
    <w:rsid w:val="008A0556"/>
    <w:rsid w:val="008A42C3"/>
    <w:rsid w:val="008A583F"/>
    <w:rsid w:val="008A667B"/>
    <w:rsid w:val="008B79D4"/>
    <w:rsid w:val="008C2317"/>
    <w:rsid w:val="008C37AF"/>
    <w:rsid w:val="008D0F4C"/>
    <w:rsid w:val="008D21FD"/>
    <w:rsid w:val="008D4506"/>
    <w:rsid w:val="008E2D34"/>
    <w:rsid w:val="008F0536"/>
    <w:rsid w:val="008F3920"/>
    <w:rsid w:val="008F55BF"/>
    <w:rsid w:val="008F6F64"/>
    <w:rsid w:val="00904437"/>
    <w:rsid w:val="009067F3"/>
    <w:rsid w:val="00907644"/>
    <w:rsid w:val="009114DE"/>
    <w:rsid w:val="009120C6"/>
    <w:rsid w:val="00912165"/>
    <w:rsid w:val="00913736"/>
    <w:rsid w:val="00913BDB"/>
    <w:rsid w:val="00914D97"/>
    <w:rsid w:val="00917CB3"/>
    <w:rsid w:val="0092077C"/>
    <w:rsid w:val="00921967"/>
    <w:rsid w:val="00927405"/>
    <w:rsid w:val="00933B37"/>
    <w:rsid w:val="009350FB"/>
    <w:rsid w:val="00935BFE"/>
    <w:rsid w:val="009379E3"/>
    <w:rsid w:val="00940185"/>
    <w:rsid w:val="0094210E"/>
    <w:rsid w:val="00943107"/>
    <w:rsid w:val="00943D9D"/>
    <w:rsid w:val="00947A29"/>
    <w:rsid w:val="00951242"/>
    <w:rsid w:val="0095317C"/>
    <w:rsid w:val="00953C5D"/>
    <w:rsid w:val="0096085F"/>
    <w:rsid w:val="009661A9"/>
    <w:rsid w:val="0096689E"/>
    <w:rsid w:val="00971E76"/>
    <w:rsid w:val="009729DD"/>
    <w:rsid w:val="00975B58"/>
    <w:rsid w:val="00980D6E"/>
    <w:rsid w:val="00981C41"/>
    <w:rsid w:val="00983136"/>
    <w:rsid w:val="009857D3"/>
    <w:rsid w:val="009870EA"/>
    <w:rsid w:val="009917C0"/>
    <w:rsid w:val="0099325F"/>
    <w:rsid w:val="00993702"/>
    <w:rsid w:val="009939ED"/>
    <w:rsid w:val="00995CBD"/>
    <w:rsid w:val="00996508"/>
    <w:rsid w:val="009A167E"/>
    <w:rsid w:val="009A1972"/>
    <w:rsid w:val="009A42D0"/>
    <w:rsid w:val="009A6156"/>
    <w:rsid w:val="009A6D44"/>
    <w:rsid w:val="009A7F7B"/>
    <w:rsid w:val="009B0EE4"/>
    <w:rsid w:val="009C1130"/>
    <w:rsid w:val="009C25DB"/>
    <w:rsid w:val="009C77F5"/>
    <w:rsid w:val="009D40AA"/>
    <w:rsid w:val="009E4080"/>
    <w:rsid w:val="009E6C96"/>
    <w:rsid w:val="009E6DCB"/>
    <w:rsid w:val="009F2D49"/>
    <w:rsid w:val="00A018AB"/>
    <w:rsid w:val="00A04869"/>
    <w:rsid w:val="00A21478"/>
    <w:rsid w:val="00A546CF"/>
    <w:rsid w:val="00A60404"/>
    <w:rsid w:val="00A637FD"/>
    <w:rsid w:val="00A6453F"/>
    <w:rsid w:val="00A65CCF"/>
    <w:rsid w:val="00A66788"/>
    <w:rsid w:val="00A67BC1"/>
    <w:rsid w:val="00A7050A"/>
    <w:rsid w:val="00A7142B"/>
    <w:rsid w:val="00A7385D"/>
    <w:rsid w:val="00A73AB2"/>
    <w:rsid w:val="00A740CF"/>
    <w:rsid w:val="00A76E83"/>
    <w:rsid w:val="00A833D7"/>
    <w:rsid w:val="00AA0171"/>
    <w:rsid w:val="00AA053A"/>
    <w:rsid w:val="00AA3CC4"/>
    <w:rsid w:val="00AA4996"/>
    <w:rsid w:val="00AA53EB"/>
    <w:rsid w:val="00AA6A06"/>
    <w:rsid w:val="00AB07C8"/>
    <w:rsid w:val="00AB3D12"/>
    <w:rsid w:val="00AB615E"/>
    <w:rsid w:val="00AB627D"/>
    <w:rsid w:val="00AC0118"/>
    <w:rsid w:val="00AC0760"/>
    <w:rsid w:val="00AC1511"/>
    <w:rsid w:val="00AC3CC4"/>
    <w:rsid w:val="00AD0DEC"/>
    <w:rsid w:val="00AD5ADD"/>
    <w:rsid w:val="00AE2CA0"/>
    <w:rsid w:val="00AE5722"/>
    <w:rsid w:val="00AF0730"/>
    <w:rsid w:val="00AF0DD4"/>
    <w:rsid w:val="00AF12EE"/>
    <w:rsid w:val="00AF2F99"/>
    <w:rsid w:val="00AF74D2"/>
    <w:rsid w:val="00B004BA"/>
    <w:rsid w:val="00B060D6"/>
    <w:rsid w:val="00B073EE"/>
    <w:rsid w:val="00B13BFB"/>
    <w:rsid w:val="00B153C3"/>
    <w:rsid w:val="00B17B65"/>
    <w:rsid w:val="00B21815"/>
    <w:rsid w:val="00B230EE"/>
    <w:rsid w:val="00B24B2A"/>
    <w:rsid w:val="00B279C0"/>
    <w:rsid w:val="00B304EA"/>
    <w:rsid w:val="00B31F8A"/>
    <w:rsid w:val="00B32898"/>
    <w:rsid w:val="00B33A68"/>
    <w:rsid w:val="00B47A34"/>
    <w:rsid w:val="00B51B13"/>
    <w:rsid w:val="00B51EA0"/>
    <w:rsid w:val="00B5287E"/>
    <w:rsid w:val="00B52C41"/>
    <w:rsid w:val="00B562A5"/>
    <w:rsid w:val="00B57164"/>
    <w:rsid w:val="00B6379E"/>
    <w:rsid w:val="00B646E3"/>
    <w:rsid w:val="00B706EF"/>
    <w:rsid w:val="00B71E2E"/>
    <w:rsid w:val="00B73604"/>
    <w:rsid w:val="00B77788"/>
    <w:rsid w:val="00B83AE4"/>
    <w:rsid w:val="00B867BA"/>
    <w:rsid w:val="00B92978"/>
    <w:rsid w:val="00B951DA"/>
    <w:rsid w:val="00B96E3C"/>
    <w:rsid w:val="00BA3D0B"/>
    <w:rsid w:val="00BA721D"/>
    <w:rsid w:val="00BB1616"/>
    <w:rsid w:val="00BB3A73"/>
    <w:rsid w:val="00BB5490"/>
    <w:rsid w:val="00BB758D"/>
    <w:rsid w:val="00BC3CD1"/>
    <w:rsid w:val="00BD5157"/>
    <w:rsid w:val="00BD56AE"/>
    <w:rsid w:val="00BD67BD"/>
    <w:rsid w:val="00BE13E4"/>
    <w:rsid w:val="00BF0B4C"/>
    <w:rsid w:val="00BF2ED8"/>
    <w:rsid w:val="00BF3356"/>
    <w:rsid w:val="00C03226"/>
    <w:rsid w:val="00C050D5"/>
    <w:rsid w:val="00C10AE9"/>
    <w:rsid w:val="00C11C68"/>
    <w:rsid w:val="00C127AE"/>
    <w:rsid w:val="00C13545"/>
    <w:rsid w:val="00C17F7E"/>
    <w:rsid w:val="00C202ED"/>
    <w:rsid w:val="00C25089"/>
    <w:rsid w:val="00C25C05"/>
    <w:rsid w:val="00C305CC"/>
    <w:rsid w:val="00C30A1A"/>
    <w:rsid w:val="00C313AD"/>
    <w:rsid w:val="00C36851"/>
    <w:rsid w:val="00C37CE7"/>
    <w:rsid w:val="00C47128"/>
    <w:rsid w:val="00C474C8"/>
    <w:rsid w:val="00C509FB"/>
    <w:rsid w:val="00C5253B"/>
    <w:rsid w:val="00C527C5"/>
    <w:rsid w:val="00C54F23"/>
    <w:rsid w:val="00C639B5"/>
    <w:rsid w:val="00C65EC7"/>
    <w:rsid w:val="00C66577"/>
    <w:rsid w:val="00C7351E"/>
    <w:rsid w:val="00C813D0"/>
    <w:rsid w:val="00C82013"/>
    <w:rsid w:val="00CA1F2F"/>
    <w:rsid w:val="00CA3FA9"/>
    <w:rsid w:val="00CA4033"/>
    <w:rsid w:val="00CB0575"/>
    <w:rsid w:val="00CB2521"/>
    <w:rsid w:val="00CB2676"/>
    <w:rsid w:val="00CB6BC9"/>
    <w:rsid w:val="00CC302D"/>
    <w:rsid w:val="00CD2156"/>
    <w:rsid w:val="00CD78B8"/>
    <w:rsid w:val="00CE2641"/>
    <w:rsid w:val="00CE3009"/>
    <w:rsid w:val="00CE51C7"/>
    <w:rsid w:val="00CE58BD"/>
    <w:rsid w:val="00CE6FDB"/>
    <w:rsid w:val="00CE7A6F"/>
    <w:rsid w:val="00CF128D"/>
    <w:rsid w:val="00D042C3"/>
    <w:rsid w:val="00D044D1"/>
    <w:rsid w:val="00D06F41"/>
    <w:rsid w:val="00D11C57"/>
    <w:rsid w:val="00D14901"/>
    <w:rsid w:val="00D170FC"/>
    <w:rsid w:val="00D204BB"/>
    <w:rsid w:val="00D2174F"/>
    <w:rsid w:val="00D218FA"/>
    <w:rsid w:val="00D22EF7"/>
    <w:rsid w:val="00D3063B"/>
    <w:rsid w:val="00D32C51"/>
    <w:rsid w:val="00D3412E"/>
    <w:rsid w:val="00D34E82"/>
    <w:rsid w:val="00D40A40"/>
    <w:rsid w:val="00D44078"/>
    <w:rsid w:val="00D4426A"/>
    <w:rsid w:val="00D44D8E"/>
    <w:rsid w:val="00D479D9"/>
    <w:rsid w:val="00D556B1"/>
    <w:rsid w:val="00D66FAE"/>
    <w:rsid w:val="00D70F37"/>
    <w:rsid w:val="00D7231F"/>
    <w:rsid w:val="00D7309F"/>
    <w:rsid w:val="00D74E99"/>
    <w:rsid w:val="00D75593"/>
    <w:rsid w:val="00D838F3"/>
    <w:rsid w:val="00D84F66"/>
    <w:rsid w:val="00D909EF"/>
    <w:rsid w:val="00D939D0"/>
    <w:rsid w:val="00DA2252"/>
    <w:rsid w:val="00DA351A"/>
    <w:rsid w:val="00DB1883"/>
    <w:rsid w:val="00DB2B68"/>
    <w:rsid w:val="00DB31CA"/>
    <w:rsid w:val="00DC3258"/>
    <w:rsid w:val="00DC35ED"/>
    <w:rsid w:val="00DC78A0"/>
    <w:rsid w:val="00DD26E3"/>
    <w:rsid w:val="00DD370A"/>
    <w:rsid w:val="00DD6D62"/>
    <w:rsid w:val="00DE068F"/>
    <w:rsid w:val="00DE0D61"/>
    <w:rsid w:val="00DE1CE7"/>
    <w:rsid w:val="00DE77C0"/>
    <w:rsid w:val="00DF1477"/>
    <w:rsid w:val="00DF45DB"/>
    <w:rsid w:val="00E0153F"/>
    <w:rsid w:val="00E038CB"/>
    <w:rsid w:val="00E04463"/>
    <w:rsid w:val="00E11BD4"/>
    <w:rsid w:val="00E16F6A"/>
    <w:rsid w:val="00E2183B"/>
    <w:rsid w:val="00E24EAF"/>
    <w:rsid w:val="00E3354D"/>
    <w:rsid w:val="00E343D7"/>
    <w:rsid w:val="00E458A8"/>
    <w:rsid w:val="00E47139"/>
    <w:rsid w:val="00E47956"/>
    <w:rsid w:val="00E47D8A"/>
    <w:rsid w:val="00E54C8D"/>
    <w:rsid w:val="00E566B2"/>
    <w:rsid w:val="00E60DE1"/>
    <w:rsid w:val="00E6304C"/>
    <w:rsid w:val="00E663ED"/>
    <w:rsid w:val="00E72BF5"/>
    <w:rsid w:val="00E77159"/>
    <w:rsid w:val="00E77847"/>
    <w:rsid w:val="00E86634"/>
    <w:rsid w:val="00E9148C"/>
    <w:rsid w:val="00E93EB3"/>
    <w:rsid w:val="00E93EC9"/>
    <w:rsid w:val="00E94786"/>
    <w:rsid w:val="00E97ACA"/>
    <w:rsid w:val="00E97DC8"/>
    <w:rsid w:val="00EA2E18"/>
    <w:rsid w:val="00EA6566"/>
    <w:rsid w:val="00EB0154"/>
    <w:rsid w:val="00EB115E"/>
    <w:rsid w:val="00EB53A9"/>
    <w:rsid w:val="00EB666D"/>
    <w:rsid w:val="00EC5DE6"/>
    <w:rsid w:val="00ED151D"/>
    <w:rsid w:val="00ED1AAF"/>
    <w:rsid w:val="00ED1D46"/>
    <w:rsid w:val="00ED7256"/>
    <w:rsid w:val="00ED75C7"/>
    <w:rsid w:val="00EE14C8"/>
    <w:rsid w:val="00EE2D3F"/>
    <w:rsid w:val="00EE4023"/>
    <w:rsid w:val="00EE7312"/>
    <w:rsid w:val="00EE76D7"/>
    <w:rsid w:val="00EE786F"/>
    <w:rsid w:val="00EF2A4A"/>
    <w:rsid w:val="00EF4898"/>
    <w:rsid w:val="00EF5322"/>
    <w:rsid w:val="00F01BE0"/>
    <w:rsid w:val="00F02231"/>
    <w:rsid w:val="00F03CAB"/>
    <w:rsid w:val="00F0512D"/>
    <w:rsid w:val="00F06766"/>
    <w:rsid w:val="00F06CA3"/>
    <w:rsid w:val="00F11ABC"/>
    <w:rsid w:val="00F1357C"/>
    <w:rsid w:val="00F138D2"/>
    <w:rsid w:val="00F15146"/>
    <w:rsid w:val="00F1623C"/>
    <w:rsid w:val="00F21F3D"/>
    <w:rsid w:val="00F243EB"/>
    <w:rsid w:val="00F24E32"/>
    <w:rsid w:val="00F250EF"/>
    <w:rsid w:val="00F40010"/>
    <w:rsid w:val="00F433E5"/>
    <w:rsid w:val="00F433EA"/>
    <w:rsid w:val="00F43E78"/>
    <w:rsid w:val="00F472CB"/>
    <w:rsid w:val="00F47885"/>
    <w:rsid w:val="00F61333"/>
    <w:rsid w:val="00F6159C"/>
    <w:rsid w:val="00F61773"/>
    <w:rsid w:val="00F61DD6"/>
    <w:rsid w:val="00F64FC6"/>
    <w:rsid w:val="00F66752"/>
    <w:rsid w:val="00F7263A"/>
    <w:rsid w:val="00F72643"/>
    <w:rsid w:val="00F72C38"/>
    <w:rsid w:val="00F7665B"/>
    <w:rsid w:val="00F83661"/>
    <w:rsid w:val="00F83817"/>
    <w:rsid w:val="00F85414"/>
    <w:rsid w:val="00F93517"/>
    <w:rsid w:val="00F93813"/>
    <w:rsid w:val="00F97A87"/>
    <w:rsid w:val="00FA0275"/>
    <w:rsid w:val="00FA0852"/>
    <w:rsid w:val="00FA3148"/>
    <w:rsid w:val="00FB23C9"/>
    <w:rsid w:val="00FB4035"/>
    <w:rsid w:val="00FB4797"/>
    <w:rsid w:val="00FB6AD9"/>
    <w:rsid w:val="00FB6F58"/>
    <w:rsid w:val="00FC399A"/>
    <w:rsid w:val="00FC64A1"/>
    <w:rsid w:val="00FC7CBB"/>
    <w:rsid w:val="00FD4AEF"/>
    <w:rsid w:val="00FF36F5"/>
    <w:rsid w:val="00FF595B"/>
    <w:rsid w:val="00FF6AEB"/>
    <w:rsid w:val="00FF7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E0153F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제목 11"/>
    <w:basedOn w:val="a"/>
    <w:uiPriority w:val="1"/>
    <w:qFormat/>
    <w:rsid w:val="00E0153F"/>
    <w:pPr>
      <w:ind w:left="111"/>
      <w:outlineLvl w:val="0"/>
    </w:pPr>
    <w:rPr>
      <w:rFonts w:ascii="Arial" w:hAnsi="Arial" w:cs="Arial"/>
      <w:b/>
      <w:bCs/>
      <w:sz w:val="20"/>
      <w:szCs w:val="20"/>
    </w:rPr>
  </w:style>
  <w:style w:type="paragraph" w:styleId="a3">
    <w:name w:val="header"/>
    <w:basedOn w:val="a"/>
    <w:link w:val="Char"/>
    <w:uiPriority w:val="99"/>
    <w:unhideWhenUsed/>
    <w:rsid w:val="002965A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965A1"/>
    <w:rPr>
      <w:rFonts w:ascii="Times New Roman" w:eastAsia="맑은 고딕" w:hAnsi="Times New Roman" w:cs="Times New Roman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2965A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965A1"/>
    <w:rPr>
      <w:rFonts w:ascii="Times New Roman" w:eastAsia="맑은 고딕" w:hAnsi="Times New Roman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E0153F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제목 11"/>
    <w:basedOn w:val="a"/>
    <w:uiPriority w:val="1"/>
    <w:qFormat/>
    <w:rsid w:val="00E0153F"/>
    <w:pPr>
      <w:ind w:left="111"/>
      <w:outlineLvl w:val="0"/>
    </w:pPr>
    <w:rPr>
      <w:rFonts w:ascii="Arial" w:hAnsi="Arial" w:cs="Arial"/>
      <w:b/>
      <w:bCs/>
      <w:sz w:val="20"/>
      <w:szCs w:val="20"/>
    </w:rPr>
  </w:style>
  <w:style w:type="paragraph" w:styleId="a3">
    <w:name w:val="header"/>
    <w:basedOn w:val="a"/>
    <w:link w:val="Char"/>
    <w:uiPriority w:val="99"/>
    <w:unhideWhenUsed/>
    <w:rsid w:val="002965A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965A1"/>
    <w:rPr>
      <w:rFonts w:ascii="Times New Roman" w:eastAsia="맑은 고딕" w:hAnsi="Times New Roman" w:cs="Times New Roman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2965A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965A1"/>
    <w:rPr>
      <w:rFonts w:ascii="Times New Roman" w:eastAsia="맑은 고딕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chul Lee</dc:creator>
  <cp:lastModifiedBy>Youngchul Lee</cp:lastModifiedBy>
  <cp:revision>2</cp:revision>
  <dcterms:created xsi:type="dcterms:W3CDTF">2015-03-25T05:26:00Z</dcterms:created>
  <dcterms:modified xsi:type="dcterms:W3CDTF">2015-03-25T05:40:00Z</dcterms:modified>
</cp:coreProperties>
</file>